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68DAD2" w14:textId="02EEDD95" w:rsidR="0081268C" w:rsidRPr="0081268C" w:rsidRDefault="0081268C" w:rsidP="0081268C">
      <w:pPr>
        <w:rPr>
          <w:sz w:val="32"/>
          <w:szCs w:val="32"/>
        </w:rPr>
      </w:pPr>
      <w:bookmarkStart w:id="0" w:name="_Hlk204433666"/>
      <w:r w:rsidRPr="0081268C">
        <w:rPr>
          <w:rFonts w:ascii="Times New Roman" w:hAnsi="Times New Roman" w:cs="Times New Roman"/>
          <w:b/>
          <w:bCs/>
          <w:color w:val="000000"/>
          <w:sz w:val="32"/>
          <w:szCs w:val="32"/>
        </w:rPr>
        <w:t>Supporting Information</w:t>
      </w:r>
    </w:p>
    <w:p w14:paraId="3D7FC9AE" w14:textId="77777777" w:rsidR="0081268C" w:rsidRDefault="0081268C" w:rsidP="0081268C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013E859B" w14:textId="29D15EDD" w:rsidR="0081268C" w:rsidRPr="0055430E" w:rsidRDefault="0055430E" w:rsidP="0081268C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55430E">
        <w:rPr>
          <w:rFonts w:ascii="Times New Roman" w:hAnsi="Times New Roman" w:cs="Times New Roman"/>
          <w:b/>
          <w:bCs/>
          <w:sz w:val="32"/>
          <w:szCs w:val="32"/>
        </w:rPr>
        <w:t>Sustainable conversion of waste plastics to biofuel: process insights and fuel characteristics</w:t>
      </w:r>
    </w:p>
    <w:bookmarkEnd w:id="0"/>
    <w:p w14:paraId="50AB8E20" w14:textId="77777777" w:rsidR="004919BF" w:rsidRDefault="004919BF"/>
    <w:p w14:paraId="12E680AB" w14:textId="3EBEC72A" w:rsidR="001269F6" w:rsidRDefault="001269F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20"/>
      </w:tblGrid>
      <w:tr w:rsidR="001269F6" w:rsidRPr="00B24FBA" w14:paraId="7BCFBC33" w14:textId="77777777" w:rsidTr="00C831D0">
        <w:tc>
          <w:tcPr>
            <w:tcW w:w="7920" w:type="dxa"/>
          </w:tcPr>
          <w:p w14:paraId="2FE2EA14" w14:textId="77777777" w:rsidR="001269F6" w:rsidRPr="00A80D7A" w:rsidRDefault="001269F6" w:rsidP="001269F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235216448"/>
            <w:r w:rsidRPr="00A80D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5025BC" w:rsidRPr="00A80D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5.</w:t>
            </w:r>
            <w:r w:rsidRPr="00A80D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he probable compound present in the crude oil by GC-MS data.</w:t>
            </w:r>
            <w:bookmarkEnd w:id="1"/>
          </w:p>
          <w:p w14:paraId="2F3ABF75" w14:textId="77777777" w:rsidR="001269F6" w:rsidRPr="00B24FBA" w:rsidRDefault="001269F6">
            <w:pPr>
              <w:rPr>
                <w:sz w:val="24"/>
                <w:szCs w:val="24"/>
              </w:rPr>
            </w:pPr>
          </w:p>
        </w:tc>
      </w:tr>
      <w:tr w:rsidR="001269F6" w:rsidRPr="00B24FBA" w14:paraId="57C2004E" w14:textId="77777777" w:rsidTr="00C831D0">
        <w:tc>
          <w:tcPr>
            <w:tcW w:w="7920" w:type="dxa"/>
          </w:tcPr>
          <w:p w14:paraId="6B73E26B" w14:textId="77777777" w:rsidR="001269F6" w:rsidRPr="00B24FBA" w:rsidRDefault="001269F6">
            <w:pPr>
              <w:rPr>
                <w:sz w:val="24"/>
                <w:szCs w:val="24"/>
              </w:rPr>
            </w:pPr>
            <w:r w:rsidRPr="00B24FBA">
              <w:rPr>
                <w:noProof/>
                <w:sz w:val="24"/>
                <w:szCs w:val="24"/>
              </w:rPr>
              <w:drawing>
                <wp:inline distT="0" distB="0" distL="0" distR="0" wp14:anchorId="1D1BBE52" wp14:editId="4C610A4F">
                  <wp:extent cx="3878580" cy="3893820"/>
                  <wp:effectExtent l="0" t="0" r="7620" b="0"/>
                  <wp:docPr id="45" name="Picture 4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Picture 45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78580" cy="3893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8929DA8" w14:textId="77777777" w:rsidR="001269F6" w:rsidRDefault="001269F6"/>
    <w:p w14:paraId="3BB71065" w14:textId="77777777" w:rsidR="001269F6" w:rsidRDefault="001269F6">
      <w:r>
        <w:br w:type="page"/>
      </w:r>
    </w:p>
    <w:sectPr w:rsidR="001269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CC43D6"/>
    <w:multiLevelType w:val="multilevel"/>
    <w:tmpl w:val="DD30F8B4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4"/>
        <w:szCs w:val="32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 w16cid:durableId="18668254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7EB1"/>
    <w:rsid w:val="000D75F2"/>
    <w:rsid w:val="001269F6"/>
    <w:rsid w:val="00210DDB"/>
    <w:rsid w:val="00221790"/>
    <w:rsid w:val="004919BF"/>
    <w:rsid w:val="005025BC"/>
    <w:rsid w:val="00526BB9"/>
    <w:rsid w:val="0055430E"/>
    <w:rsid w:val="00591DFC"/>
    <w:rsid w:val="005A3500"/>
    <w:rsid w:val="005B7EB1"/>
    <w:rsid w:val="00642E5C"/>
    <w:rsid w:val="0067224C"/>
    <w:rsid w:val="006F6CC3"/>
    <w:rsid w:val="0070402E"/>
    <w:rsid w:val="0072779A"/>
    <w:rsid w:val="00784058"/>
    <w:rsid w:val="00797F9C"/>
    <w:rsid w:val="0081268C"/>
    <w:rsid w:val="008B1B45"/>
    <w:rsid w:val="00A80D7A"/>
    <w:rsid w:val="00B20243"/>
    <w:rsid w:val="00B24FBA"/>
    <w:rsid w:val="00BD5428"/>
    <w:rsid w:val="00C27E1D"/>
    <w:rsid w:val="00C831D0"/>
    <w:rsid w:val="00D402B2"/>
    <w:rsid w:val="00E00872"/>
    <w:rsid w:val="00E94B4E"/>
    <w:rsid w:val="00F45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769E6"/>
  <w15:chartTrackingRefBased/>
  <w15:docId w15:val="{DEA82453-0207-4F4A-B2EC-D206A3896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unhideWhenUsed/>
    <w:qFormat/>
    <w:rsid w:val="00526BB9"/>
    <w:pPr>
      <w:numPr>
        <w:ilvl w:val="1"/>
        <w:numId w:val="1"/>
      </w:numPr>
      <w:jc w:val="both"/>
      <w:outlineLvl w:val="1"/>
    </w:pPr>
    <w:rPr>
      <w:rFonts w:ascii="Times New Roman" w:hAnsi="Times New Roman" w:cs="Times New Roman"/>
      <w:b/>
      <w:bCs/>
      <w:sz w:val="32"/>
      <w:szCs w:val="40"/>
      <w:lang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6B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26BB9"/>
    <w:rPr>
      <w:rFonts w:ascii="Times New Roman" w:hAnsi="Times New Roman" w:cs="Times New Roman"/>
      <w:b/>
      <w:bCs/>
      <w:sz w:val="32"/>
      <w:szCs w:val="40"/>
      <w:lang w:bidi="bn-IN"/>
    </w:rPr>
  </w:style>
  <w:style w:type="paragraph" w:customStyle="1" w:styleId="TableParagraph">
    <w:name w:val="Table Paragraph"/>
    <w:basedOn w:val="Normal"/>
    <w:uiPriority w:val="1"/>
    <w:qFormat/>
    <w:rsid w:val="004919B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B24FB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35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9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2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9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Prof. Dr. M. Harun-Ur-Rashid</cp:lastModifiedBy>
  <cp:revision>3</cp:revision>
  <dcterms:created xsi:type="dcterms:W3CDTF">2026-07-21T06:00:00Z</dcterms:created>
  <dcterms:modified xsi:type="dcterms:W3CDTF">2026-07-21T06:00:00Z</dcterms:modified>
</cp:coreProperties>
</file>